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BB5DB" w14:textId="77777777" w:rsidR="009E7BB3" w:rsidRPr="002B65C8" w:rsidRDefault="009E7BB3" w:rsidP="009E7BB3">
      <w:pPr>
        <w:rPr>
          <w:rFonts w:ascii="Times" w:hAnsi="Times"/>
          <w:i/>
          <w:iCs/>
        </w:rPr>
      </w:pPr>
      <w:proofErr w:type="spellStart"/>
      <w:r w:rsidRPr="002B65C8">
        <w:rPr>
          <w:rFonts w:ascii="Times" w:hAnsi="Times"/>
          <w:b/>
          <w:bCs/>
        </w:rPr>
        <w:t>eResults</w:t>
      </w:r>
      <w:proofErr w:type="spellEnd"/>
      <w:r>
        <w:rPr>
          <w:rFonts w:ascii="Times" w:hAnsi="Times"/>
          <w:b/>
          <w:bCs/>
        </w:rPr>
        <w:t xml:space="preserve"> 1</w:t>
      </w:r>
      <w:r>
        <w:rPr>
          <w:rFonts w:ascii="Times" w:hAnsi="Times"/>
          <w:i/>
          <w:iCs/>
        </w:rPr>
        <w:t xml:space="preserve">: </w:t>
      </w:r>
      <w:r w:rsidRPr="002B65C8">
        <w:rPr>
          <w:rFonts w:ascii="Times" w:hAnsi="Times"/>
          <w:i/>
          <w:iCs/>
        </w:rPr>
        <w:t xml:space="preserve">Sociodemographic and clinical characteristics of subjects prescribed with antipsychotics within versus after one week from FEP diagnosis </w:t>
      </w:r>
    </w:p>
    <w:p w14:paraId="017C4BF5" w14:textId="77777777" w:rsidR="009E7BB3" w:rsidRPr="002B65C8" w:rsidRDefault="009E7BB3" w:rsidP="009E7BB3">
      <w:pPr>
        <w:rPr>
          <w:rFonts w:ascii="Times" w:hAnsi="Times"/>
        </w:rPr>
      </w:pPr>
    </w:p>
    <w:p w14:paraId="187AAEBA" w14:textId="77777777" w:rsidR="009E7BB3" w:rsidRDefault="009E7BB3" w:rsidP="009E7BB3">
      <w:pPr>
        <w:jc w:val="both"/>
        <w:rPr>
          <w:rFonts w:ascii="Times" w:hAnsi="Times"/>
        </w:rPr>
      </w:pPr>
      <w:r w:rsidRPr="002B65C8">
        <w:rPr>
          <w:rFonts w:ascii="Times" w:hAnsi="Times"/>
        </w:rPr>
        <w:t xml:space="preserve">No substantial difference emerged between those </w:t>
      </w:r>
      <w:r>
        <w:rPr>
          <w:rFonts w:ascii="Times" w:hAnsi="Times"/>
        </w:rPr>
        <w:t>prescribed with</w:t>
      </w:r>
      <w:r w:rsidRPr="002B65C8">
        <w:rPr>
          <w:rFonts w:ascii="Times" w:hAnsi="Times"/>
        </w:rPr>
        <w:t xml:space="preserve"> antipsychotic</w:t>
      </w:r>
      <w:r>
        <w:rPr>
          <w:rFonts w:ascii="Times" w:hAnsi="Times"/>
        </w:rPr>
        <w:t>s</w:t>
      </w:r>
      <w:r w:rsidRPr="002B65C8">
        <w:rPr>
          <w:rFonts w:ascii="Times" w:hAnsi="Times"/>
        </w:rPr>
        <w:t xml:space="preserve"> within one week compared to more than one week from diagnosis on gender, ethnicity or employment. Significant differences were however captured for age, marital status, severity (HONOS), </w:t>
      </w:r>
      <w:r>
        <w:rPr>
          <w:rFonts w:ascii="Times" w:hAnsi="Times"/>
        </w:rPr>
        <w:t xml:space="preserve">antipsychotic or benzodiazepine as </w:t>
      </w:r>
      <w:r w:rsidRPr="002B65C8">
        <w:rPr>
          <w:rFonts w:ascii="Times" w:hAnsi="Times"/>
        </w:rPr>
        <w:t>first treatment</w:t>
      </w:r>
      <w:r>
        <w:rPr>
          <w:rFonts w:ascii="Times" w:hAnsi="Times"/>
        </w:rPr>
        <w:t xml:space="preserve">, type of first antipsychotic molecule, FEP </w:t>
      </w:r>
      <w:r w:rsidRPr="002B65C8">
        <w:rPr>
          <w:rFonts w:ascii="Times" w:hAnsi="Times"/>
        </w:rPr>
        <w:t>diagnosis</w:t>
      </w:r>
      <w:r>
        <w:rPr>
          <w:rFonts w:ascii="Times" w:hAnsi="Times"/>
        </w:rPr>
        <w:t xml:space="preserve"> cluster </w:t>
      </w:r>
      <w:r w:rsidRPr="002B65C8">
        <w:rPr>
          <w:rFonts w:ascii="Times" w:hAnsi="Times"/>
        </w:rPr>
        <w:t>as well as</w:t>
      </w:r>
      <w:r>
        <w:rPr>
          <w:rFonts w:ascii="Times" w:hAnsi="Times"/>
        </w:rPr>
        <w:t xml:space="preserve"> follow-up time</w:t>
      </w:r>
      <w:r w:rsidRPr="002B65C8">
        <w:rPr>
          <w:rFonts w:ascii="Times" w:hAnsi="Times"/>
        </w:rPr>
        <w:t xml:space="preserve">, as shown in the table below. One-way ANOVA tests were run for continuous variables and chi-squared tests for categorical variables. Significant results are considered when p-value &lt;0.01. </w:t>
      </w:r>
    </w:p>
    <w:p w14:paraId="358DDC4E" w14:textId="77777777" w:rsidR="009E7BB3" w:rsidRDefault="009E7BB3" w:rsidP="009E7BB3">
      <w:pPr>
        <w:jc w:val="both"/>
        <w:rPr>
          <w:rFonts w:ascii="Times" w:hAnsi="Times"/>
        </w:rPr>
      </w:pPr>
    </w:p>
    <w:p w14:paraId="1E496D4C" w14:textId="77777777" w:rsidR="009E7BB3" w:rsidRDefault="009E7BB3" w:rsidP="009E7BB3">
      <w:pPr>
        <w:jc w:val="both"/>
        <w:rPr>
          <w:rFonts w:ascii="Times" w:hAnsi="Times"/>
        </w:rPr>
      </w:pPr>
    </w:p>
    <w:p w14:paraId="01F2CD63" w14:textId="77777777" w:rsidR="009E7BB3" w:rsidRPr="00E612F4" w:rsidRDefault="009E7BB3" w:rsidP="009E7BB3">
      <w:pPr>
        <w:pStyle w:val="ListParagraph"/>
        <w:numPr>
          <w:ilvl w:val="0"/>
          <w:numId w:val="1"/>
        </w:numPr>
        <w:jc w:val="both"/>
        <w:rPr>
          <w:rFonts w:ascii="Times" w:hAnsi="Times"/>
          <w:b/>
          <w:bCs/>
          <w:sz w:val="24"/>
          <w:szCs w:val="24"/>
        </w:rPr>
      </w:pPr>
      <w:r w:rsidRPr="00E612F4">
        <w:rPr>
          <w:rFonts w:ascii="Times" w:hAnsi="Times"/>
          <w:b/>
          <w:bCs/>
          <w:sz w:val="24"/>
          <w:szCs w:val="24"/>
        </w:rPr>
        <w:t>Demographic Characteristics</w:t>
      </w:r>
    </w:p>
    <w:p w14:paraId="5ABDFB19" w14:textId="77777777" w:rsidR="009E7BB3" w:rsidRPr="00E612F4" w:rsidRDefault="009E7BB3" w:rsidP="009E7BB3">
      <w:pPr>
        <w:pStyle w:val="ListParagraph"/>
        <w:jc w:val="both"/>
        <w:rPr>
          <w:rFonts w:ascii="Times" w:hAnsi="Times"/>
        </w:rPr>
      </w:pPr>
    </w:p>
    <w:p w14:paraId="4556C766" w14:textId="77777777" w:rsidR="009E7BB3" w:rsidRDefault="009E7BB3" w:rsidP="009E7BB3">
      <w:pPr>
        <w:jc w:val="both"/>
        <w:rPr>
          <w:rFonts w:ascii="Times" w:hAnsi="Times"/>
        </w:rPr>
      </w:pPr>
    </w:p>
    <w:tbl>
      <w:tblPr>
        <w:tblW w:w="98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5"/>
        <w:gridCol w:w="2965"/>
        <w:gridCol w:w="2965"/>
        <w:gridCol w:w="952"/>
      </w:tblGrid>
      <w:tr w:rsidR="009E7BB3" w14:paraId="1002CC81" w14:textId="77777777" w:rsidTr="00B56125">
        <w:trPr>
          <w:trHeight w:val="314"/>
        </w:trPr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2C725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haracteristi</w:t>
            </w:r>
            <w:r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2A543C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more than 1 week from diagnosis (N = 575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EE4E3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within 1 week from diagnosis (N = 3,908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3BC50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-value</w:t>
            </w:r>
          </w:p>
        </w:tc>
      </w:tr>
      <w:tr w:rsidR="009E7BB3" w14:paraId="3FB005CD" w14:textId="77777777" w:rsidTr="00B56125">
        <w:trPr>
          <w:trHeight w:val="314"/>
        </w:trPr>
        <w:tc>
          <w:tcPr>
            <w:tcW w:w="29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6C295C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Age</w:t>
            </w:r>
            <w:r>
              <w:rPr>
                <w:rFonts w:ascii="Times" w:hAnsi="Times" w:cs="Calibri"/>
                <w:color w:val="000000"/>
              </w:rPr>
              <w:t>;  mean (SD)</w:t>
            </w:r>
          </w:p>
        </w:tc>
        <w:tc>
          <w:tcPr>
            <w:tcW w:w="29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7B94FC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4.3 (5.8)</w:t>
            </w:r>
          </w:p>
        </w:tc>
        <w:tc>
          <w:tcPr>
            <w:tcW w:w="29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0F3614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5.4 (5.5)</w:t>
            </w:r>
          </w:p>
        </w:tc>
        <w:tc>
          <w:tcPr>
            <w:tcW w:w="9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9A6F64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9E7BB3" w14:paraId="13F83900" w14:textId="77777777" w:rsidTr="00B56125">
        <w:trPr>
          <w:trHeight w:val="314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DB6556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Gender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CB6DB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3C8DF3" w14:textId="77777777" w:rsidR="009E7BB3" w:rsidRPr="00E612F4" w:rsidRDefault="009E7BB3" w:rsidP="00B56125">
            <w:pPr>
              <w:jc w:val="center"/>
              <w:rPr>
                <w:rFonts w:ascii="Times" w:hAnsi="Times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1E6AE8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3</w:t>
            </w:r>
          </w:p>
        </w:tc>
      </w:tr>
      <w:tr w:rsidR="009E7BB3" w14:paraId="30FA1203" w14:textId="77777777" w:rsidTr="00B56125">
        <w:trPr>
          <w:trHeight w:val="314"/>
        </w:trPr>
        <w:tc>
          <w:tcPr>
            <w:tcW w:w="296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F6C13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Male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8D1DBC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29.0 (57.2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5E9816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,330.0 (59.6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A169FB7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49C11F11" w14:textId="77777777" w:rsidTr="00B56125">
        <w:trPr>
          <w:trHeight w:val="314"/>
        </w:trPr>
        <w:tc>
          <w:tcPr>
            <w:tcW w:w="29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1D177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Female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91D639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46.0 (42.8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781D1B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577.0 (40.4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A577F73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33FE482F" w14:textId="77777777" w:rsidTr="00B56125">
        <w:trPr>
          <w:trHeight w:val="314"/>
        </w:trPr>
        <w:tc>
          <w:tcPr>
            <w:tcW w:w="296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D1A32C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6D9A3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 xml:space="preserve"> (0.0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C1F18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 xml:space="preserve"> (0.0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5C38DC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64ACC5EA" w14:textId="77777777" w:rsidTr="00B56125">
        <w:trPr>
          <w:trHeight w:val="314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23FB15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Ethnicity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641D7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CB00A0" w14:textId="77777777" w:rsidR="009E7BB3" w:rsidRPr="00E612F4" w:rsidRDefault="009E7BB3" w:rsidP="00B56125">
            <w:pPr>
              <w:jc w:val="center"/>
              <w:rPr>
                <w:rFonts w:ascii="Times" w:hAnsi="Times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E3BBE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27</w:t>
            </w:r>
          </w:p>
        </w:tc>
      </w:tr>
      <w:tr w:rsidR="009E7BB3" w14:paraId="719979C9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3318DE7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aucasian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F1DC65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67.0 (46.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44EAEE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541.0 (</w:t>
            </w:r>
            <w:r>
              <w:rPr>
                <w:rFonts w:ascii="Times" w:hAnsi="Times" w:cs="Calibri"/>
                <w:color w:val="000000"/>
              </w:rPr>
              <w:t>39.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998AFB4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7A1B7468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7E1F55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Black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28E55B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05.0 (3</w:t>
            </w:r>
            <w:r>
              <w:rPr>
                <w:rFonts w:ascii="Times" w:hAnsi="Times" w:cs="Calibri"/>
                <w:color w:val="000000"/>
              </w:rPr>
              <w:t>5.7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97BF78C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506.0 (3</w:t>
            </w:r>
            <w:r>
              <w:rPr>
                <w:rFonts w:ascii="Times" w:hAnsi="Times" w:cs="Calibri"/>
                <w:color w:val="000000"/>
              </w:rPr>
              <w:t>8</w:t>
            </w:r>
            <w:r w:rsidRPr="00E612F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5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3D47F1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03A32EA5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A4DB3B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ther/Mix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1F3552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1.0 (10.</w:t>
            </w:r>
            <w:r>
              <w:rPr>
                <w:rFonts w:ascii="Times" w:hAnsi="Times" w:cs="Calibri"/>
                <w:color w:val="000000"/>
              </w:rPr>
              <w:t>6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F16C0C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84.0 (12.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6EED66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47919296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6411688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sian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A0A27C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7.0 (6.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2A535B1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96.0 (7.</w:t>
            </w:r>
            <w:r>
              <w:rPr>
                <w:rFonts w:ascii="Times" w:hAnsi="Times" w:cs="Calibri"/>
                <w:color w:val="000000"/>
              </w:rPr>
              <w:t>6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709A1D0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60C09D85" w14:textId="77777777" w:rsidTr="00B56125">
        <w:trPr>
          <w:trHeight w:val="314"/>
        </w:trPr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B15F3B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9F3300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</w:t>
            </w:r>
            <w:r>
              <w:rPr>
                <w:rFonts w:ascii="Times" w:hAnsi="Times" w:cs="Calibri"/>
                <w:color w:val="000000"/>
              </w:rPr>
              <w:t xml:space="preserve"> (0.9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74554C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81</w:t>
            </w:r>
            <w:r>
              <w:rPr>
                <w:rFonts w:ascii="Times" w:hAnsi="Times" w:cs="Calibri"/>
                <w:color w:val="000000"/>
              </w:rPr>
              <w:t>(2.1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F93DB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1B7071E3" w14:textId="77777777" w:rsidTr="00B56125">
        <w:trPr>
          <w:trHeight w:val="314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67D89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Employment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EC506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D54074" w14:textId="77777777" w:rsidR="009E7BB3" w:rsidRPr="00E612F4" w:rsidRDefault="009E7BB3" w:rsidP="00B56125">
            <w:pPr>
              <w:jc w:val="center"/>
              <w:rPr>
                <w:rFonts w:ascii="Times" w:hAnsi="Times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169575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&gt;0.9</w:t>
            </w:r>
          </w:p>
        </w:tc>
      </w:tr>
      <w:tr w:rsidR="009E7BB3" w14:paraId="1DB74846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3CDD6C6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ther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AB54471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36 (</w:t>
            </w:r>
            <w:r>
              <w:rPr>
                <w:rFonts w:ascii="Times" w:hAnsi="Times" w:cs="Calibri"/>
                <w:color w:val="000000"/>
              </w:rPr>
              <w:t>23.7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70F8D13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762 (</w:t>
            </w:r>
            <w:r>
              <w:rPr>
                <w:rFonts w:ascii="Times" w:hAnsi="Times" w:cs="Calibri"/>
                <w:color w:val="000000"/>
              </w:rPr>
              <w:t>19.5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AA3EC9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20F9AF80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B5C77D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Unemploy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56EB88B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0 (</w:t>
            </w:r>
            <w:r>
              <w:rPr>
                <w:rFonts w:ascii="Times" w:hAnsi="Times" w:cs="Calibri"/>
                <w:color w:val="000000"/>
              </w:rPr>
              <w:t>10.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3AA77E0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43 (</w:t>
            </w:r>
            <w:r>
              <w:rPr>
                <w:rFonts w:ascii="Times" w:hAnsi="Times" w:cs="Calibri"/>
                <w:color w:val="000000"/>
              </w:rPr>
              <w:t>8.8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DC59BDF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609069C4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5CE9426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tudent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11636B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5 (</w:t>
            </w:r>
            <w:r>
              <w:rPr>
                <w:rFonts w:ascii="Times" w:hAnsi="Times" w:cs="Calibri"/>
                <w:color w:val="000000"/>
              </w:rPr>
              <w:t>6.1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C3D09AE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86 (</w:t>
            </w:r>
            <w:r>
              <w:rPr>
                <w:rFonts w:ascii="Times" w:hAnsi="Times" w:cs="Calibri"/>
                <w:color w:val="000000"/>
              </w:rPr>
              <w:t>4.8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CA928D5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2FEA2534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F365DBF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Employ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3B71E30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6 (</w:t>
            </w:r>
            <w:r>
              <w:rPr>
                <w:rFonts w:ascii="Times" w:hAnsi="Times" w:cs="Calibri"/>
                <w:color w:val="000000"/>
              </w:rPr>
              <w:t>2.8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30DDAF3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8 (</w:t>
            </w:r>
            <w:r>
              <w:rPr>
                <w:rFonts w:ascii="Times" w:hAnsi="Times" w:cs="Calibri"/>
                <w:color w:val="000000"/>
              </w:rPr>
              <w:t>2.5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5956900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29CA9626" w14:textId="77777777" w:rsidTr="00B56125">
        <w:trPr>
          <w:trHeight w:val="314"/>
        </w:trPr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A20D90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EF26B4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28</w:t>
            </w:r>
            <w:r>
              <w:rPr>
                <w:rFonts w:ascii="Times" w:hAnsi="Times" w:cs="Calibri"/>
                <w:color w:val="000000"/>
              </w:rPr>
              <w:t xml:space="preserve"> (57.0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AC959E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,519</w:t>
            </w:r>
            <w:r>
              <w:rPr>
                <w:rFonts w:ascii="Times" w:hAnsi="Times" w:cs="Calibri"/>
                <w:color w:val="000000"/>
              </w:rPr>
              <w:t xml:space="preserve"> (64.5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F49A27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56491F" w14:paraId="07DFC90A" w14:textId="77777777" w:rsidTr="00B56125">
        <w:trPr>
          <w:trHeight w:val="314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EEEA53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A046AB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C40A20" w14:textId="77777777" w:rsidR="009E7BB3" w:rsidRPr="00E612F4" w:rsidRDefault="009E7BB3" w:rsidP="00B56125">
            <w:pPr>
              <w:jc w:val="center"/>
              <w:rPr>
                <w:rFonts w:ascii="Times" w:hAnsi="Times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C55F25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9E7BB3" w14:paraId="5097E3AD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F3039C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ingle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82498FF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97.0 (86.4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F0E6074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,124.0 (79.9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597189C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175B3692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E0636DE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In a relationship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F73C660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7.0 (4.7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78E481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62.0 (9.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8704D88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14:paraId="3D5DB194" w14:textId="77777777" w:rsidTr="00B56125">
        <w:trPr>
          <w:trHeight w:val="314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149428D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eparated or divorc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28AE7F4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7.0 (3.0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5F12F1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0.0 (2.8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0A9639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620FD2AE" w14:textId="77777777" w:rsidTr="00B56125">
        <w:trPr>
          <w:trHeight w:val="314"/>
        </w:trPr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256ED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(Missing)</w:t>
            </w:r>
          </w:p>
        </w:tc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DABF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4.0 (5.9)</w:t>
            </w:r>
          </w:p>
        </w:tc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B3C2F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12.0 (8.0)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0B0EB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</w:tbl>
    <w:p w14:paraId="1412369A" w14:textId="77777777" w:rsidR="009E7BB3" w:rsidRPr="002B65C8" w:rsidRDefault="009E7BB3" w:rsidP="009E7BB3">
      <w:pPr>
        <w:jc w:val="both"/>
        <w:rPr>
          <w:rFonts w:ascii="Times" w:hAnsi="Times"/>
        </w:rPr>
      </w:pPr>
    </w:p>
    <w:p w14:paraId="5816E69A" w14:textId="28713837" w:rsidR="009E7BB3" w:rsidRDefault="009E7BB3" w:rsidP="009E7BB3">
      <w:pPr>
        <w:rPr>
          <w:rFonts w:ascii="Times" w:hAnsi="Times"/>
        </w:rPr>
      </w:pPr>
    </w:p>
    <w:p w14:paraId="01997798" w14:textId="4C887921" w:rsidR="009E7BB3" w:rsidRDefault="009E7BB3" w:rsidP="009E7BB3">
      <w:pPr>
        <w:rPr>
          <w:rFonts w:ascii="Times" w:hAnsi="Times"/>
        </w:rPr>
      </w:pPr>
    </w:p>
    <w:p w14:paraId="2A9BD822" w14:textId="77777777" w:rsidR="002D6D0F" w:rsidRDefault="002D6D0F" w:rsidP="009E7BB3">
      <w:pPr>
        <w:rPr>
          <w:rFonts w:ascii="Times" w:hAnsi="Times"/>
        </w:rPr>
      </w:pPr>
    </w:p>
    <w:p w14:paraId="778DA6EE" w14:textId="77777777" w:rsidR="009E7BB3" w:rsidRPr="00D32DD4" w:rsidRDefault="009E7BB3" w:rsidP="009E7BB3">
      <w:pPr>
        <w:pStyle w:val="ListParagraph"/>
        <w:numPr>
          <w:ilvl w:val="0"/>
          <w:numId w:val="1"/>
        </w:numPr>
        <w:jc w:val="both"/>
        <w:rPr>
          <w:rFonts w:ascii="Times" w:hAnsi="Times"/>
          <w:b/>
          <w:bCs/>
          <w:sz w:val="24"/>
          <w:szCs w:val="24"/>
        </w:rPr>
      </w:pPr>
      <w:r w:rsidRPr="00D32DD4">
        <w:rPr>
          <w:rFonts w:ascii="Times" w:hAnsi="Times"/>
          <w:b/>
          <w:bCs/>
          <w:sz w:val="24"/>
          <w:szCs w:val="24"/>
        </w:rPr>
        <w:lastRenderedPageBreak/>
        <w:t>Clinical Characteristics</w:t>
      </w:r>
    </w:p>
    <w:tbl>
      <w:tblPr>
        <w:tblW w:w="9999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2668"/>
        <w:gridCol w:w="952"/>
      </w:tblGrid>
      <w:tr w:rsidR="009E7BB3" w:rsidRPr="00E612F4" w14:paraId="167B0145" w14:textId="77777777" w:rsidTr="002D6D0F">
        <w:trPr>
          <w:trHeight w:val="314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049F8D1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haracteristic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0DB2EC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more than 1 week from diagnosis (N = 575)</w:t>
            </w:r>
          </w:p>
        </w:tc>
        <w:tc>
          <w:tcPr>
            <w:tcW w:w="26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39EAC1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within 1 week from diagnosis (N = 3,908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93CA462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-value</w:t>
            </w:r>
          </w:p>
        </w:tc>
      </w:tr>
      <w:tr w:rsidR="009E7BB3" w:rsidRPr="00E612F4" w14:paraId="7490EDCB" w14:textId="77777777" w:rsidTr="002D6D0F">
        <w:trPr>
          <w:trHeight w:val="314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EC7A5A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HONOS (severity)</w:t>
            </w:r>
            <w:r>
              <w:rPr>
                <w:rFonts w:ascii="Times" w:hAnsi="Times" w:cs="Calibri"/>
                <w:color w:val="000000"/>
              </w:rPr>
              <w:t>; mean (SD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1E90B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2.8 (6.4)</w:t>
            </w:r>
          </w:p>
        </w:tc>
        <w:tc>
          <w:tcPr>
            <w:tcW w:w="26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A24A9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.2 (6.3)</w:t>
            </w: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137C36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9E7BB3" w:rsidRPr="00E612F4" w14:paraId="1254A0F9" w14:textId="77777777" w:rsidTr="002D6D0F">
        <w:trPr>
          <w:trHeight w:val="314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FF7E34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997BA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6</w:t>
            </w:r>
            <w:r>
              <w:rPr>
                <w:rFonts w:ascii="Times" w:hAnsi="Times" w:cs="Calibri"/>
                <w:color w:val="000000"/>
              </w:rPr>
              <w:t xml:space="preserve"> (16.7)</w:t>
            </w:r>
          </w:p>
        </w:tc>
        <w:tc>
          <w:tcPr>
            <w:tcW w:w="26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29FC7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52</w:t>
            </w:r>
            <w:r>
              <w:rPr>
                <w:rFonts w:ascii="Times" w:hAnsi="Times" w:cs="Calibri"/>
                <w:color w:val="000000"/>
              </w:rPr>
              <w:t xml:space="preserve"> (14.1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C6C3DD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FAA3743" w14:textId="77777777" w:rsidTr="002D6D0F">
        <w:trPr>
          <w:trHeight w:val="314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B01FF6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Antipsychotic or benzodiazepine as first treatment</w:t>
            </w:r>
            <w:r w:rsidRPr="001653A1">
              <w:rPr>
                <w:rFonts w:ascii="Times" w:hAnsi="Times" w:cs="Calibri"/>
                <w:b/>
                <w:bCs/>
                <w:color w:val="000000"/>
              </w:rPr>
              <w:t>; n (%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C7005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6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654A52" w14:textId="77777777" w:rsidR="009E7BB3" w:rsidRPr="00E612F4" w:rsidRDefault="009E7BB3" w:rsidP="00B56125">
            <w:pPr>
              <w:jc w:val="center"/>
              <w:rPr>
                <w:rFonts w:ascii="Times" w:hAnsi="Times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E10C86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9E7BB3" w:rsidRPr="00E612F4" w14:paraId="6979732D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016E339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before benzodiazep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17F26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01 (52</w:t>
            </w:r>
            <w:r>
              <w:rPr>
                <w:rFonts w:ascii="Times" w:hAnsi="Times" w:cs="Calibri"/>
                <w:color w:val="000000"/>
              </w:rPr>
              <w:t>.3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46BB141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,643 (6</w:t>
            </w:r>
            <w:r>
              <w:rPr>
                <w:rFonts w:ascii="Times" w:hAnsi="Times" w:cs="Calibri"/>
                <w:color w:val="000000"/>
              </w:rPr>
              <w:t>7.6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1FE7273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13EA29B4" w14:textId="77777777" w:rsidTr="002D6D0F">
        <w:trPr>
          <w:trHeight w:val="314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447789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Benzodiazepine before antipsychotic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AABC1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74 (4</w:t>
            </w:r>
            <w:r>
              <w:rPr>
                <w:rFonts w:ascii="Times" w:hAnsi="Times" w:cs="Calibri"/>
                <w:color w:val="000000"/>
              </w:rPr>
              <w:t>7.7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6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FE281A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265 (32</w:t>
            </w:r>
            <w:r>
              <w:rPr>
                <w:rFonts w:ascii="Times" w:hAnsi="Times" w:cs="Calibri"/>
                <w:color w:val="000000"/>
              </w:rPr>
              <w:t>.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55494E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0B35524A" w14:textId="77777777" w:rsidTr="002D6D0F">
        <w:trPr>
          <w:trHeight w:val="314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4E953E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Type of first antipsychotic molecule</w:t>
            </w:r>
            <w:r w:rsidRPr="00D77AEE">
              <w:rPr>
                <w:rFonts w:ascii="Times" w:hAnsi="Times" w:cs="Calibri"/>
                <w:b/>
                <w:bCs/>
                <w:color w:val="000000"/>
              </w:rPr>
              <w:t>; n (%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C01D7F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6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389742" w14:textId="77777777" w:rsidR="009E7BB3" w:rsidRPr="00E612F4" w:rsidRDefault="009E7BB3" w:rsidP="00B56125">
            <w:pPr>
              <w:jc w:val="center"/>
              <w:rPr>
                <w:rFonts w:ascii="Times" w:hAnsi="Times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0F9E35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9E7BB3" w:rsidRPr="00E612F4" w14:paraId="1A2F7E84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7A29E40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lanzap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49DCE0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94.0 (33.7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44F58EA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750.0 (44.8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B6F5C2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5EE0D45A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155DD4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risperido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DBD599E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54.0 (26.8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1423E6CE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16.0 (23.4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05A2F99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CFA4F91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23F5D6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ripiprazol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3EE468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86.0 (15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7147F4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03.0 (12.9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863EFFC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33123BA3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9CB5048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quetiap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7D3B57E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84.0 (14.6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1FE68CB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20.0 (8.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AB168E6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15F713C1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D86AE43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haloperid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2D8163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7.0 (3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6D8CF3E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86.0 (4.8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69324C9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3ECC7812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2BD99B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amisulpirid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BE1F8C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1.0 (3.7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5ECD2E8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9.0 (3.0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07FB84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55DC50A8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52717F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zuclopenthix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CE4FD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7.0 (1.2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10D9DC6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5.0 (0.6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0E9011C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72C998A6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00F33CC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hlorpromaz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242C8C3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371CCEC3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4.0 (0.6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734E1DC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0DAF3355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AF20F7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flupenthixo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34734B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2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DBD77EB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2.0 (0.6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8AE3189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9F72288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5510033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aliperido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F81607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.0 (0.5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15EC16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.0 (0.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B2F204E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50C95F3F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8F4AAB7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ipotiaz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D45EE7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3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EDA501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8.0 (0.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83EEAF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1B6B7FBF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857D957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trifluoperaz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D39B63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A0F82F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.0 (0.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0201FA9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2F8B4EC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61084D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rochlorperaz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C5571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3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27AAFA8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.0 (0.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559D978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1919D8AC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A41A3E4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sulpirid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3939B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.0 (0.5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568242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73FE3F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59653C39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F99F2B6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fluphenaz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000FABF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0A047E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.0 (0.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FF4476E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53C5DEB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BC43AE4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erphenaz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213EAAF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11F1BB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176CA5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31DC3189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7EBC7B4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ziprasido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B5926B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562E607E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C3895EB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0631BED8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7653473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levomepromaz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09A1E4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238794D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0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3657477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5CDF1AEE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D730E2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Novorapid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1F1E18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3765D435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0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88AB8C4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BDDB9BB" w14:textId="77777777" w:rsidTr="002D6D0F">
        <w:trPr>
          <w:trHeight w:val="314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191398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NovoRapid</w:t>
            </w:r>
            <w:proofErr w:type="spellEnd"/>
            <w:r w:rsidRPr="00E612F4">
              <w:rPr>
                <w:rFonts w:ascii="Times" w:hAnsi="Times" w:cs="Calibri"/>
                <w:color w:val="000000"/>
              </w:rPr>
              <w:t xml:space="preserve"> </w:t>
            </w:r>
            <w:proofErr w:type="spellStart"/>
            <w:r w:rsidRPr="00E612F4">
              <w:rPr>
                <w:rFonts w:ascii="Times" w:hAnsi="Times" w:cs="Calibri"/>
                <w:color w:val="000000"/>
              </w:rPr>
              <w:t>FlexPen</w:t>
            </w:r>
            <w:proofErr w:type="spellEnd"/>
            <w:r w:rsidRPr="00E612F4">
              <w:rPr>
                <w:rFonts w:ascii="Times" w:hAnsi="Times" w:cs="Calibri"/>
                <w:color w:val="000000"/>
              </w:rPr>
              <w:t xml:space="preserve"> solution for injection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11A714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2)</w:t>
            </w:r>
          </w:p>
        </w:tc>
        <w:tc>
          <w:tcPr>
            <w:tcW w:w="26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4383A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1E9242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2E604B15" w14:textId="77777777" w:rsidTr="002D6D0F">
        <w:trPr>
          <w:trHeight w:val="314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2B06EA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FEP diagnosis cluster</w:t>
            </w:r>
            <w:r w:rsidRPr="00D77AEE">
              <w:rPr>
                <w:rFonts w:ascii="Times" w:hAnsi="Times" w:cs="Calibri"/>
                <w:b/>
                <w:bCs/>
                <w:color w:val="000000"/>
              </w:rPr>
              <w:t>; n</w:t>
            </w:r>
            <w:r>
              <w:rPr>
                <w:rFonts w:ascii="Times" w:hAnsi="Times" w:cs="Calibri"/>
                <w:b/>
                <w:bCs/>
                <w:color w:val="000000"/>
              </w:rPr>
              <w:t xml:space="preserve"> </w:t>
            </w:r>
            <w:r w:rsidRPr="00D77AEE">
              <w:rPr>
                <w:rFonts w:ascii="Times" w:hAnsi="Times" w:cs="Calibri"/>
                <w:b/>
                <w:bCs/>
                <w:color w:val="000000"/>
              </w:rPr>
              <w:t>(%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B4F98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6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D58490" w14:textId="77777777" w:rsidR="009E7BB3" w:rsidRPr="00E612F4" w:rsidRDefault="009E7BB3" w:rsidP="00B56125">
            <w:pPr>
              <w:jc w:val="center"/>
              <w:rPr>
                <w:rFonts w:ascii="Times" w:hAnsi="Times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4B5DF4" w14:textId="77777777" w:rsidR="009E7BB3" w:rsidRPr="00E612F4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9E7BB3" w:rsidRPr="00E612F4" w14:paraId="40A84568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F2D3E9E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S</w:t>
            </w:r>
            <w:r w:rsidRPr="00E612F4">
              <w:rPr>
                <w:rFonts w:ascii="Times" w:hAnsi="Times" w:cs="Calibri"/>
                <w:color w:val="000000"/>
              </w:rPr>
              <w:t>chizophreni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5C81302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87.0 (49.9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278E04E0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442.0 (36.9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E5DD45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6D2CAE38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27B6FEA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ther psychotic disorder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4812246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5.0 (20.0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90CAF1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32.0 (23.8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6A6197D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34B4BC80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6248411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cute and transient psycho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1EB656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80.0 (13.9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5E9E0977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795.0 (20.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FDE0D65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158E3236" w14:textId="77777777" w:rsidTr="002D6D0F">
        <w:trPr>
          <w:trHeight w:val="31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4B0480E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ffective psycho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9C8F47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8.0 (10.1)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3D582A1D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56.0 (14.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A54780B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81A048F" w14:textId="77777777" w:rsidTr="002D6D0F">
        <w:trPr>
          <w:trHeight w:val="314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2910F8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ubstance induced psychosis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7CBB48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5.0 (6.1)</w:t>
            </w:r>
          </w:p>
        </w:tc>
        <w:tc>
          <w:tcPr>
            <w:tcW w:w="26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29940B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83.0 (4.7)</w:t>
            </w:r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21507F" w14:textId="77777777" w:rsidR="009E7BB3" w:rsidRPr="00E612F4" w:rsidRDefault="009E7BB3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9E7BB3" w:rsidRPr="00E612F4" w14:paraId="46B2399E" w14:textId="77777777" w:rsidTr="002D6D0F">
        <w:trPr>
          <w:trHeight w:val="557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92DB57F" w14:textId="77777777" w:rsidR="009E7BB3" w:rsidRPr="00E74CC8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74CC8">
              <w:rPr>
                <w:rFonts w:ascii="Times" w:hAnsi="Times" w:cs="Calibri"/>
                <w:b/>
                <w:bCs/>
                <w:color w:val="000000"/>
              </w:rPr>
              <w:t>Follow-up time (weeks); mean (SD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99890EB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20.5 (145.3)</w:t>
            </w:r>
          </w:p>
        </w:tc>
        <w:tc>
          <w:tcPr>
            <w:tcW w:w="26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CFC61A9" w14:textId="77777777" w:rsidR="009E7BB3" w:rsidRPr="00E612F4" w:rsidRDefault="009E7BB3" w:rsidP="00B56125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61.3 (144.0)</w:t>
            </w:r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93B6584" w14:textId="77777777" w:rsidR="009E7BB3" w:rsidRPr="00E74CC8" w:rsidRDefault="009E7BB3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74CC8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</w:tbl>
    <w:p w14:paraId="47DC0496" w14:textId="77777777" w:rsidR="005B77D7" w:rsidRDefault="00000000"/>
    <w:sectPr w:rsidR="005B77D7" w:rsidSect="00EE36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35BCB"/>
    <w:multiLevelType w:val="hybridMultilevel"/>
    <w:tmpl w:val="FB8CC30C"/>
    <w:lvl w:ilvl="0" w:tplc="11DA489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1202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BB3"/>
    <w:rsid w:val="002D6D0F"/>
    <w:rsid w:val="009E7BB3"/>
    <w:rsid w:val="00BB57D8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D3162"/>
  <w15:chartTrackingRefBased/>
  <w15:docId w15:val="{1AFCA157-576F-9C48-818D-6B30AA3D8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BB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BB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2</cp:revision>
  <dcterms:created xsi:type="dcterms:W3CDTF">2022-06-22T16:31:00Z</dcterms:created>
  <dcterms:modified xsi:type="dcterms:W3CDTF">2022-06-22T16:33:00Z</dcterms:modified>
</cp:coreProperties>
</file>